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5. Hazard ratios for pacemaker implantation from baseline characteristics in patients with HeFREF, HeFNEF and those without heart failur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62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31"/>
        <w:gridCol w:w="2268"/>
        <w:gridCol w:w="1662"/>
        <w:gridCol w:w="748"/>
        <w:gridCol w:w="992"/>
        <w:gridCol w:w="1520"/>
        <w:gridCol w:w="992"/>
        <w:gridCol w:w="890"/>
        <w:gridCol w:w="1520"/>
        <w:gridCol w:w="850"/>
        <w:gridCol w:w="749"/>
      </w:tblGrid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Cox Regres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eFREF N=138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eFNEF N=1069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Not HF N=985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azard ratio represent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azard Ratio</w:t>
            </w:r>
          </w:p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Wal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azard Ratio</w:t>
            </w:r>
          </w:p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Wald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Hazard Ratio</w:t>
            </w:r>
          </w:p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Wald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 xml:space="preserve">QR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Per 10 ms increas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20 (1.07, 1.24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0.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.03 (0.92, 1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.24 (1.01, 1.5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4.33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>PR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Per 10 ms increas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13 (1.05, 1.21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0.0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14 (1.07, 1.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position w:val="1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6.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19 (1.09, 1.2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9.05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 xml:space="preserve">Ag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Per decade increas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.80 (1.16, 2.77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94 (0.63, 1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1.56 (0.89, 2.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2.41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 xml:space="preserve">NYH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>III/IV vs. I/II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75 (0.89, 3.42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99 (0.97, 4.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3.7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1.71 (0.49, 5.9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70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eastAsia="en-GB"/>
              </w:rPr>
              <w:t xml:space="preserve">eGFR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Per 5 ml/min/1.73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 increas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99 (0.89, 1.09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position w:val="1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92 (0.84, 1.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99 (0.84, 1.1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0.00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riables ranked by Wald score. Implantable defibrillators and CRT devices have been excluded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47:00Z</dcterms:created>
  <dc:creator>Nikolaidou, Theodora</dc:creator>
  <dc:description/>
  <cp:keywords/>
  <dc:language>en-US</dc:language>
  <cp:lastModifiedBy>Nikolaidou, Theodora</cp:lastModifiedBy>
  <cp:lastPrinted>2016-08-10T09:54:00Z</cp:lastPrinted>
  <dcterms:modified xsi:type="dcterms:W3CDTF">2017-02-06T17:0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